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3D9" w:rsidRPr="00991970" w:rsidRDefault="007133D9" w:rsidP="007133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4E475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91970">
        <w:rPr>
          <w:rFonts w:ascii="Times New Roman" w:hAnsi="Times New Roman" w:cs="Times New Roman"/>
          <w:sz w:val="24"/>
          <w:szCs w:val="24"/>
        </w:rPr>
        <w:t xml:space="preserve"> Primers (F, forward; R, reverse) used in this </w:t>
      </w:r>
      <w:r w:rsidRPr="00991970">
        <w:rPr>
          <w:rFonts w:ascii="Times New Roman" w:hAnsi="Times New Roman" w:cs="Times New Roman" w:hint="eastAsia"/>
          <w:sz w:val="24"/>
          <w:szCs w:val="24"/>
        </w:rPr>
        <w:t>study</w:t>
      </w:r>
    </w:p>
    <w:tbl>
      <w:tblPr>
        <w:tblW w:w="853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98"/>
        <w:gridCol w:w="4536"/>
        <w:gridCol w:w="1701"/>
      </w:tblGrid>
      <w:tr w:rsidR="007133D9" w:rsidRPr="00991970" w:rsidTr="00FD1F89">
        <w:trPr>
          <w:trHeight w:val="295"/>
        </w:trPr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(5' - 3'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e of primer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T(G/C)CATCAGTTCTCCA(C/T)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cloning 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(C/T)CCCTCATCCTCACTTTTACA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B6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ACCCACCATATGCTA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cloning 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B6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TACCTCAGCCT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1/A2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ACCAGCTGAATCCA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cloning 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1/A2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2136D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TG</w:t>
            </w:r>
            <w:r w:rsidR="002136D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2136D2" w:rsidRPr="00213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  <w:r w:rsidR="002136D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CATATATA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D1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CACACTATAAATAC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cloning 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D1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GTGGACATCATGAG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1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p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ATCTGCCACACGG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moter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loning 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1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p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GTGTTTGTTCGCC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2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p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AAGGACATTGC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moter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loning 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2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p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GTGTTTGTTCGCC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D1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p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CTACGGTGCAATC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moter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loning 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D2</w:t>
            </w:r>
            <w:r w:rsidRPr="009919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p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GTGTTTGTTCGCC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ind w:left="200" w:hangingChars="100" w:hanging="20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</w:t>
            </w:r>
            <w:r w:rsidRPr="0099197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ACACAGTGA(A/G)AGCA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C(A/G)GCCTCTATGAT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1/A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GCTTCAAGGT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1/A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T(A/G)ACATTCATATATA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1/B2/D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ACACGGCAAAGAC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B1/B2/D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ACAACATGACTAAT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D1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GATGTCGGGCACCT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D1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ACATCATGAGCTCCGGT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A3/D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ATTACCAAAGCAGCTCTAC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A3/D3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TTTACATGGAGGAAGTACTAAATCGT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B3/B4/B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TGGGACACCTC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</w:t>
            </w:r>
            <w:r w:rsidRPr="009919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B3/B4/B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TATGTATCACGTACACA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1/G2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TCGACGGCAAGGT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</w:t>
            </w:r>
            <w:r w:rsidRPr="0099197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-R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CGGACTAATTTGTA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3D9" w:rsidRPr="00991970" w:rsidTr="00FD1F89">
        <w:trPr>
          <w:trHeight w:val="295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</w:t>
            </w:r>
            <w:r w:rsidRPr="0099197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-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-RT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AGGAACTTGTAGAGCTG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3D9" w:rsidRPr="00991970" w:rsidRDefault="007133D9" w:rsidP="00FD1F8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031C2" w:rsidRDefault="006031C2">
      <w:bookmarkStart w:id="0" w:name="_GoBack"/>
      <w:bookmarkEnd w:id="0"/>
    </w:p>
    <w:sectPr w:rsidR="00603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E08" w:rsidRDefault="00C57E08" w:rsidP="007133D9">
      <w:r>
        <w:separator/>
      </w:r>
    </w:p>
  </w:endnote>
  <w:endnote w:type="continuationSeparator" w:id="0">
    <w:p w:rsidR="00C57E08" w:rsidRDefault="00C57E08" w:rsidP="00713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E08" w:rsidRDefault="00C57E08" w:rsidP="007133D9">
      <w:r>
        <w:separator/>
      </w:r>
    </w:p>
  </w:footnote>
  <w:footnote w:type="continuationSeparator" w:id="0">
    <w:p w:rsidR="00C57E08" w:rsidRDefault="00C57E08" w:rsidP="00713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B9B"/>
    <w:rsid w:val="0010409B"/>
    <w:rsid w:val="002136D2"/>
    <w:rsid w:val="00233B6F"/>
    <w:rsid w:val="00397A72"/>
    <w:rsid w:val="004E4758"/>
    <w:rsid w:val="00542E06"/>
    <w:rsid w:val="006031C2"/>
    <w:rsid w:val="007133D9"/>
    <w:rsid w:val="009319C6"/>
    <w:rsid w:val="00C57E08"/>
    <w:rsid w:val="00C9534E"/>
    <w:rsid w:val="00D5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3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3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3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3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49</Characters>
  <Application>Microsoft Office Word</Application>
  <DocSecurity>0</DocSecurity>
  <Lines>10</Lines>
  <Paragraphs>2</Paragraphs>
  <ScaleCrop>false</ScaleCrop>
  <Company>Sky123.Org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</cp:revision>
  <dcterms:created xsi:type="dcterms:W3CDTF">2017-08-29T03:34:00Z</dcterms:created>
  <dcterms:modified xsi:type="dcterms:W3CDTF">2018-05-18T01:32:00Z</dcterms:modified>
</cp:coreProperties>
</file>